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3F1" w:rsidRPr="00384CB2" w:rsidRDefault="008873F1" w:rsidP="008873F1">
      <w:pPr>
        <w:spacing w:line="480" w:lineRule="auto"/>
        <w:ind w:leftChars="0" w:left="0" w:firstLineChars="0" w:firstLine="0"/>
        <w:rPr>
          <w:rFonts w:ascii="Times New Roman" w:hAnsi="Times New Roman"/>
          <w:szCs w:val="20"/>
        </w:rPr>
      </w:pPr>
      <w:r w:rsidRPr="00CA2A51">
        <w:rPr>
          <w:rFonts w:ascii="Times New Roman" w:hAnsi="Times New Roman"/>
          <w:b/>
          <w:szCs w:val="20"/>
        </w:rPr>
        <w:t xml:space="preserve">Table </w:t>
      </w:r>
      <w:r>
        <w:rPr>
          <w:rFonts w:ascii="Times New Roman" w:hAnsi="Times New Roman"/>
          <w:b/>
          <w:szCs w:val="20"/>
        </w:rPr>
        <w:t>3</w:t>
      </w:r>
      <w:r w:rsidRPr="00CA2A51">
        <w:rPr>
          <w:rFonts w:ascii="Times New Roman" w:hAnsi="Times New Roman"/>
          <w:b/>
          <w:szCs w:val="20"/>
        </w:rPr>
        <w:t xml:space="preserve">. </w:t>
      </w:r>
      <w:r w:rsidRPr="00384CB2">
        <w:rPr>
          <w:rFonts w:ascii="Times New Roman" w:hAnsi="Times New Roman"/>
          <w:szCs w:val="20"/>
        </w:rPr>
        <w:t xml:space="preserve">Results for measurement of plasma </w:t>
      </w:r>
      <w:r w:rsidR="004013D0">
        <w:rPr>
          <w:rFonts w:ascii="Times New Roman" w:hAnsi="Times New Roman"/>
          <w:szCs w:val="20"/>
        </w:rPr>
        <w:t xml:space="preserve">fibronectin </w:t>
      </w:r>
      <w:r w:rsidRPr="00384CB2">
        <w:rPr>
          <w:rFonts w:ascii="Times New Roman" w:hAnsi="Times New Roman"/>
          <w:szCs w:val="20"/>
        </w:rPr>
        <w:t xml:space="preserve">using </w:t>
      </w:r>
      <w:r w:rsidR="004013D0" w:rsidRPr="004013D0">
        <w:rPr>
          <w:rFonts w:ascii="Times New Roman" w:hAnsi="Times New Roman"/>
          <w:szCs w:val="20"/>
        </w:rPr>
        <w:t xml:space="preserve">enzyme-linked immunosorbent assays </w:t>
      </w:r>
      <w:r w:rsidR="004013D0">
        <w:rPr>
          <w:rFonts w:ascii="Times New Roman" w:hAnsi="Times New Roman"/>
          <w:szCs w:val="20"/>
        </w:rPr>
        <w:t>(</w:t>
      </w:r>
      <w:r w:rsidRPr="00384CB2">
        <w:rPr>
          <w:rFonts w:ascii="Times New Roman" w:hAnsi="Times New Roman"/>
          <w:szCs w:val="20"/>
        </w:rPr>
        <w:t>ELISA</w:t>
      </w:r>
      <w:r w:rsidR="004013D0">
        <w:rPr>
          <w:rFonts w:ascii="Times New Roman" w:hAnsi="Times New Roman"/>
          <w:szCs w:val="20"/>
        </w:rPr>
        <w:t>)</w:t>
      </w:r>
      <w:r w:rsidRPr="00384CB2">
        <w:rPr>
          <w:rFonts w:ascii="Times New Roman" w:hAnsi="Times New Roman"/>
          <w:szCs w:val="20"/>
        </w:rPr>
        <w:t xml:space="preserve"> in the diagnosis of </w:t>
      </w:r>
      <w:r w:rsidR="004013D0">
        <w:rPr>
          <w:rFonts w:ascii="Times New Roman" w:hAnsi="Times New Roman"/>
          <w:szCs w:val="20"/>
        </w:rPr>
        <w:t>breast cancer</w:t>
      </w:r>
      <w:r w:rsidRPr="00973A3E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in validation set</w:t>
      </w:r>
    </w:p>
    <w:p w:rsidR="008873F1" w:rsidRDefault="008873F1" w:rsidP="008873F1">
      <w:pPr>
        <w:pStyle w:val="Pa15"/>
        <w:ind w:left="400" w:hanging="200"/>
        <w:jc w:val="both"/>
        <w:rPr>
          <w:color w:val="211F21"/>
          <w:sz w:val="20"/>
          <w:szCs w:val="20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83"/>
        <w:gridCol w:w="2483"/>
        <w:gridCol w:w="2483"/>
        <w:gridCol w:w="2484"/>
        <w:gridCol w:w="2483"/>
        <w:gridCol w:w="2710"/>
      </w:tblGrid>
      <w:tr w:rsidR="008873F1" w:rsidTr="00CD705E">
        <w:trPr>
          <w:trHeight w:val="246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AUC (95%CI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Sensitivity (%)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Specificity (%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LR +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NR -</w:t>
            </w:r>
          </w:p>
        </w:tc>
      </w:tr>
      <w:tr w:rsidR="008873F1" w:rsidTr="00CD705E">
        <w:trPr>
          <w:trHeight w:val="129"/>
        </w:trPr>
        <w:tc>
          <w:tcPr>
            <w:tcW w:w="151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Method 1 </w:t>
            </w:r>
          </w:p>
        </w:tc>
      </w:tr>
      <w:tr w:rsidR="008873F1" w:rsidTr="00CD705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HC+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0.748 (0.683-0.812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68.9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72.0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2.43</w:t>
            </w: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>0.</w:t>
            </w:r>
            <w:r>
              <w:rPr>
                <w:color w:val="211F21"/>
                <w:sz w:val="20"/>
                <w:szCs w:val="20"/>
              </w:rPr>
              <w:t>44</w:t>
            </w: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 </w:t>
            </w:r>
          </w:p>
        </w:tc>
      </w:tr>
      <w:tr w:rsidR="008873F1" w:rsidTr="00CD705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736 (</w:t>
            </w:r>
            <w:r>
              <w:rPr>
                <w:color w:val="211F21"/>
                <w:sz w:val="20"/>
                <w:szCs w:val="20"/>
              </w:rPr>
              <w:t>0.666-0.806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66.</w:t>
            </w:r>
            <w:r>
              <w:rPr>
                <w:color w:val="211F21"/>
                <w:sz w:val="20"/>
                <w:szCs w:val="20"/>
              </w:rPr>
              <w:t>1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4.2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56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46 </w:t>
            </w:r>
          </w:p>
        </w:tc>
      </w:tr>
      <w:tr w:rsidR="008873F1" w:rsidTr="00CD705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Early-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HC+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737 (</w:t>
            </w:r>
            <w:r>
              <w:rPr>
                <w:color w:val="211F21"/>
                <w:sz w:val="20"/>
                <w:szCs w:val="20"/>
              </w:rPr>
              <w:t>0.657-0.812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67.7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2.0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42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45 </w:t>
            </w:r>
          </w:p>
        </w:tc>
      </w:tr>
      <w:tr w:rsidR="008873F1" w:rsidTr="00CD705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Early- 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722 (</w:t>
            </w:r>
            <w:r>
              <w:rPr>
                <w:color w:val="211F21"/>
                <w:sz w:val="20"/>
                <w:szCs w:val="20"/>
              </w:rPr>
              <w:t>0.637-0.807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67.7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4.3</w:t>
            </w:r>
            <w:r>
              <w:rPr>
                <w:color w:val="211F21"/>
                <w:sz w:val="20"/>
                <w:szCs w:val="20"/>
              </w:rPr>
              <w:t>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63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43 </w:t>
            </w:r>
          </w:p>
        </w:tc>
      </w:tr>
      <w:tr w:rsidR="008873F1" w:rsidTr="00CD705E">
        <w:trPr>
          <w:trHeight w:val="129"/>
        </w:trPr>
        <w:tc>
          <w:tcPr>
            <w:tcW w:w="151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Method 2 </w:t>
            </w:r>
          </w:p>
        </w:tc>
      </w:tr>
      <w:tr w:rsidR="008873F1" w:rsidTr="00CD705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HC+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0.684 (0.614-0.753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54.4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>75.2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19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61 </w:t>
            </w:r>
          </w:p>
        </w:tc>
      </w:tr>
      <w:tr w:rsidR="008873F1" w:rsidTr="00CD705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665 (</w:t>
            </w:r>
            <w:r>
              <w:rPr>
                <w:color w:val="211F21"/>
                <w:sz w:val="20"/>
                <w:szCs w:val="20"/>
              </w:rPr>
              <w:t>0.589-0.741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56</w:t>
            </w:r>
            <w:r>
              <w:rPr>
                <w:color w:val="211F21"/>
                <w:sz w:val="20"/>
                <w:szCs w:val="20"/>
              </w:rPr>
              <w:t>.0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5.7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30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58 </w:t>
            </w:r>
          </w:p>
        </w:tc>
      </w:tr>
      <w:tr w:rsidR="008873F1" w:rsidTr="00CD705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Early-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HC+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672 (</w:t>
            </w:r>
            <w:r>
              <w:rPr>
                <w:color w:val="211F21"/>
                <w:sz w:val="20"/>
                <w:szCs w:val="20"/>
              </w:rPr>
              <w:t>0.591-0.753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49.</w:t>
            </w:r>
            <w:r>
              <w:rPr>
                <w:color w:val="211F21"/>
                <w:sz w:val="20"/>
                <w:szCs w:val="20"/>
              </w:rPr>
              <w:t>2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5.</w:t>
            </w:r>
            <w:r>
              <w:rPr>
                <w:color w:val="211F21"/>
                <w:sz w:val="20"/>
                <w:szCs w:val="20"/>
              </w:rPr>
              <w:t>2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1.98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68 </w:t>
            </w:r>
          </w:p>
        </w:tc>
      </w:tr>
      <w:tr w:rsidR="008873F1" w:rsidTr="00CD705E">
        <w:trPr>
          <w:trHeight w:val="128"/>
        </w:trPr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7"/>
              <w:jc w:val="both"/>
              <w:rPr>
                <w:color w:val="211F21"/>
                <w:sz w:val="20"/>
                <w:szCs w:val="20"/>
              </w:rPr>
            </w:pPr>
            <w:r>
              <w:rPr>
                <w:color w:val="211F21"/>
                <w:sz w:val="20"/>
                <w:szCs w:val="20"/>
              </w:rPr>
              <w:t xml:space="preserve">Early- BC </w:t>
            </w:r>
            <w:r>
              <w:rPr>
                <w:i/>
                <w:iCs/>
                <w:color w:val="211F21"/>
                <w:sz w:val="20"/>
                <w:szCs w:val="20"/>
              </w:rPr>
              <w:t xml:space="preserve">vs </w:t>
            </w:r>
            <w:proofErr w:type="spellStart"/>
            <w:r>
              <w:rPr>
                <w:color w:val="211F21"/>
                <w:sz w:val="20"/>
                <w:szCs w:val="20"/>
              </w:rPr>
              <w:t>bB+NC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0.654 (</w:t>
            </w:r>
            <w:r>
              <w:rPr>
                <w:color w:val="211F21"/>
                <w:sz w:val="20"/>
                <w:szCs w:val="20"/>
              </w:rPr>
              <w:t>0.566-0.743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49</w:t>
            </w:r>
            <w:r>
              <w:rPr>
                <w:color w:val="211F21"/>
                <w:sz w:val="20"/>
                <w:szCs w:val="20"/>
              </w:rPr>
              <w:t>.2%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73F1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>
              <w:rPr>
                <w:rFonts w:hint="eastAsia"/>
                <w:color w:val="211F21"/>
                <w:sz w:val="20"/>
                <w:szCs w:val="20"/>
              </w:rPr>
              <w:t>7</w:t>
            </w:r>
            <w:r>
              <w:rPr>
                <w:color w:val="211F21"/>
                <w:sz w:val="20"/>
                <w:szCs w:val="20"/>
              </w:rPr>
              <w:t>6.7%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2.11 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3F1" w:rsidRPr="00973A3E" w:rsidRDefault="008873F1" w:rsidP="00CD705E">
            <w:pPr>
              <w:pStyle w:val="Pa16"/>
              <w:jc w:val="center"/>
              <w:rPr>
                <w:color w:val="211F21"/>
                <w:sz w:val="20"/>
                <w:szCs w:val="20"/>
              </w:rPr>
            </w:pPr>
            <w:r w:rsidRPr="00973A3E">
              <w:rPr>
                <w:rFonts w:hint="eastAsia"/>
                <w:color w:val="211F21"/>
                <w:sz w:val="20"/>
                <w:szCs w:val="20"/>
              </w:rPr>
              <w:t xml:space="preserve">0.66 </w:t>
            </w:r>
          </w:p>
        </w:tc>
      </w:tr>
    </w:tbl>
    <w:p w:rsidR="008873F1" w:rsidRPr="008973C7" w:rsidRDefault="008873F1" w:rsidP="008873F1">
      <w:pPr>
        <w:ind w:left="400" w:hanging="200"/>
        <w:rPr>
          <w:rFonts w:ascii="Times New Roman" w:hAnsi="Times New Roman"/>
          <w:szCs w:val="20"/>
        </w:rPr>
      </w:pPr>
    </w:p>
    <w:p w:rsidR="00C66C15" w:rsidRDefault="00C66C15" w:rsidP="00C66C15">
      <w:pPr>
        <w:spacing w:line="480" w:lineRule="auto"/>
        <w:ind w:leftChars="0" w:left="0" w:firstLineChars="0" w:firstLine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*BC, breast cancer; HC, </w:t>
      </w:r>
      <w:r w:rsidRPr="007F79F6">
        <w:rPr>
          <w:rFonts w:ascii="Times New Roman" w:hAnsi="Times New Roman"/>
          <w:szCs w:val="20"/>
        </w:rPr>
        <w:t xml:space="preserve">Healthy controls; </w:t>
      </w:r>
      <w:proofErr w:type="spellStart"/>
      <w:r>
        <w:rPr>
          <w:rFonts w:ascii="Times New Roman" w:hAnsi="Times New Roman"/>
          <w:szCs w:val="20"/>
        </w:rPr>
        <w:t>bB</w:t>
      </w:r>
      <w:proofErr w:type="spellEnd"/>
      <w:r>
        <w:rPr>
          <w:rFonts w:ascii="Times New Roman" w:hAnsi="Times New Roman"/>
          <w:szCs w:val="20"/>
        </w:rPr>
        <w:t xml:space="preserve">, </w:t>
      </w:r>
      <w:r w:rsidRPr="007F79F6">
        <w:rPr>
          <w:rFonts w:ascii="Times New Roman" w:hAnsi="Times New Roman"/>
          <w:szCs w:val="20"/>
        </w:rPr>
        <w:t>benign breast tumors</w:t>
      </w:r>
      <w:r>
        <w:rPr>
          <w:rFonts w:ascii="Times New Roman" w:hAnsi="Times New Roman"/>
          <w:szCs w:val="20"/>
        </w:rPr>
        <w:t xml:space="preserve">; NC, </w:t>
      </w:r>
      <w:r w:rsidRPr="007F79F6">
        <w:rPr>
          <w:rFonts w:ascii="Times New Roman" w:hAnsi="Times New Roman"/>
          <w:szCs w:val="20"/>
        </w:rPr>
        <w:t>non-cancerous diseases</w:t>
      </w:r>
      <w:r>
        <w:rPr>
          <w:rFonts w:ascii="Times New Roman" w:hAnsi="Times New Roman"/>
          <w:szCs w:val="20"/>
        </w:rPr>
        <w:t xml:space="preserve">; </w:t>
      </w:r>
      <w:r w:rsidRPr="007F79F6">
        <w:rPr>
          <w:rFonts w:ascii="Times New Roman" w:hAnsi="Times New Roman"/>
          <w:szCs w:val="20"/>
        </w:rPr>
        <w:t>Early- BC</w:t>
      </w:r>
      <w:r>
        <w:rPr>
          <w:rFonts w:ascii="Times New Roman" w:hAnsi="Times New Roman"/>
          <w:szCs w:val="20"/>
        </w:rPr>
        <w:t>, early stage breast cancer</w:t>
      </w:r>
    </w:p>
    <w:p w:rsidR="008873F1" w:rsidRPr="00C66C15" w:rsidRDefault="008873F1" w:rsidP="008873F1">
      <w:pPr>
        <w:ind w:left="400" w:hanging="200"/>
        <w:rPr>
          <w:rFonts w:ascii="Times New Roman" w:hAnsi="Times New Roman"/>
          <w:szCs w:val="20"/>
        </w:rPr>
      </w:pPr>
      <w:bookmarkStart w:id="0" w:name="_GoBack"/>
      <w:bookmarkEnd w:id="0"/>
    </w:p>
    <w:p w:rsidR="00EE7644" w:rsidRPr="008873F1" w:rsidRDefault="00EE7644" w:rsidP="008873F1">
      <w:pPr>
        <w:ind w:left="400" w:hanging="200"/>
      </w:pPr>
    </w:p>
    <w:sectPr w:rsidR="00EE7644" w:rsidRPr="008873F1" w:rsidSect="00AA5A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720" w:right="720" w:bottom="720" w:left="720" w:header="567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3764" w:rsidRDefault="00763764">
      <w:pPr>
        <w:spacing w:line="240" w:lineRule="auto"/>
        <w:ind w:left="400" w:hanging="200"/>
      </w:pPr>
      <w:r>
        <w:separator/>
      </w:r>
    </w:p>
  </w:endnote>
  <w:endnote w:type="continuationSeparator" w:id="0">
    <w:p w:rsidR="00763764" w:rsidRDefault="00763764">
      <w:pPr>
        <w:spacing w:line="240" w:lineRule="auto"/>
        <w:ind w:left="400" w:hanging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3764" w:rsidP="00943DE5">
    <w:pPr>
      <w:pStyle w:val="a4"/>
      <w:ind w:left="400" w:hanging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3764" w:rsidP="00943DE5">
    <w:pPr>
      <w:pStyle w:val="a4"/>
      <w:ind w:left="400" w:hanging="2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3764" w:rsidP="00943DE5">
    <w:pPr>
      <w:pStyle w:val="a4"/>
      <w:ind w:left="400" w:hanging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3764" w:rsidRDefault="00763764">
      <w:pPr>
        <w:spacing w:line="240" w:lineRule="auto"/>
        <w:ind w:left="400" w:hanging="200"/>
      </w:pPr>
      <w:r>
        <w:separator/>
      </w:r>
    </w:p>
  </w:footnote>
  <w:footnote w:type="continuationSeparator" w:id="0">
    <w:p w:rsidR="00763764" w:rsidRDefault="00763764">
      <w:pPr>
        <w:spacing w:line="240" w:lineRule="auto"/>
        <w:ind w:left="400" w:hanging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3764" w:rsidP="00943DE5">
    <w:pPr>
      <w:pStyle w:val="a3"/>
      <w:ind w:left="400" w:hanging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Pr="00AA5A5F" w:rsidRDefault="00763764" w:rsidP="00AA5A5F">
    <w:pPr>
      <w:pStyle w:val="a3"/>
      <w:ind w:left="400" w:hanging="2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763764" w:rsidP="00943DE5">
    <w:pPr>
      <w:pStyle w:val="a3"/>
      <w:ind w:left="400" w:hanging="2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193A40"/>
    <w:multiLevelType w:val="hybridMultilevel"/>
    <w:tmpl w:val="27CE73AC"/>
    <w:lvl w:ilvl="0" w:tplc="FA4266EE">
      <w:start w:val="79"/>
      <w:numFmt w:val="bullet"/>
      <w:lvlText w:val="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88F"/>
    <w:rsid w:val="00015673"/>
    <w:rsid w:val="000221F0"/>
    <w:rsid w:val="00022AF7"/>
    <w:rsid w:val="00051803"/>
    <w:rsid w:val="00062740"/>
    <w:rsid w:val="000818D4"/>
    <w:rsid w:val="000A77DE"/>
    <w:rsid w:val="000D7557"/>
    <w:rsid w:val="001112B7"/>
    <w:rsid w:val="001333F1"/>
    <w:rsid w:val="00177DBA"/>
    <w:rsid w:val="0018361E"/>
    <w:rsid w:val="00186E22"/>
    <w:rsid w:val="001968FF"/>
    <w:rsid w:val="001B3A1C"/>
    <w:rsid w:val="001D2495"/>
    <w:rsid w:val="001D5BBE"/>
    <w:rsid w:val="001F626C"/>
    <w:rsid w:val="00225466"/>
    <w:rsid w:val="002359E8"/>
    <w:rsid w:val="00263E52"/>
    <w:rsid w:val="002738D4"/>
    <w:rsid w:val="002742FD"/>
    <w:rsid w:val="002A302C"/>
    <w:rsid w:val="002A42ED"/>
    <w:rsid w:val="002B61C1"/>
    <w:rsid w:val="002C0E4F"/>
    <w:rsid w:val="002E7327"/>
    <w:rsid w:val="00330CA6"/>
    <w:rsid w:val="0033658E"/>
    <w:rsid w:val="003615BB"/>
    <w:rsid w:val="0036593D"/>
    <w:rsid w:val="003704B8"/>
    <w:rsid w:val="0037326B"/>
    <w:rsid w:val="00384CB2"/>
    <w:rsid w:val="00384DAC"/>
    <w:rsid w:val="00393278"/>
    <w:rsid w:val="003A5EF6"/>
    <w:rsid w:val="003B4A06"/>
    <w:rsid w:val="003C64EB"/>
    <w:rsid w:val="003C752F"/>
    <w:rsid w:val="003D7C6D"/>
    <w:rsid w:val="003F6AB8"/>
    <w:rsid w:val="004013D0"/>
    <w:rsid w:val="00406FD1"/>
    <w:rsid w:val="00410D97"/>
    <w:rsid w:val="00423C97"/>
    <w:rsid w:val="00442C21"/>
    <w:rsid w:val="00467159"/>
    <w:rsid w:val="00492D46"/>
    <w:rsid w:val="004A3210"/>
    <w:rsid w:val="004B204E"/>
    <w:rsid w:val="004D0C2E"/>
    <w:rsid w:val="004E1C81"/>
    <w:rsid w:val="00505041"/>
    <w:rsid w:val="00542287"/>
    <w:rsid w:val="005426E9"/>
    <w:rsid w:val="00547569"/>
    <w:rsid w:val="00554CAA"/>
    <w:rsid w:val="005749AD"/>
    <w:rsid w:val="005928D3"/>
    <w:rsid w:val="005A421D"/>
    <w:rsid w:val="005B3797"/>
    <w:rsid w:val="005B4A61"/>
    <w:rsid w:val="005C7D65"/>
    <w:rsid w:val="00617D3F"/>
    <w:rsid w:val="00643D96"/>
    <w:rsid w:val="00671020"/>
    <w:rsid w:val="006876C4"/>
    <w:rsid w:val="00695EAC"/>
    <w:rsid w:val="006A3EBF"/>
    <w:rsid w:val="006B2F7F"/>
    <w:rsid w:val="006D5EFC"/>
    <w:rsid w:val="006F72CF"/>
    <w:rsid w:val="00707F0F"/>
    <w:rsid w:val="00710054"/>
    <w:rsid w:val="00746632"/>
    <w:rsid w:val="00752478"/>
    <w:rsid w:val="00757EC5"/>
    <w:rsid w:val="00763764"/>
    <w:rsid w:val="007677BA"/>
    <w:rsid w:val="007702BC"/>
    <w:rsid w:val="0078166F"/>
    <w:rsid w:val="007A0CCE"/>
    <w:rsid w:val="007A2C16"/>
    <w:rsid w:val="007A6621"/>
    <w:rsid w:val="00812246"/>
    <w:rsid w:val="00820B1F"/>
    <w:rsid w:val="00853FF4"/>
    <w:rsid w:val="008653D0"/>
    <w:rsid w:val="00865430"/>
    <w:rsid w:val="008873F1"/>
    <w:rsid w:val="0089297D"/>
    <w:rsid w:val="008973C7"/>
    <w:rsid w:val="008B502E"/>
    <w:rsid w:val="008D2A68"/>
    <w:rsid w:val="008E6DCD"/>
    <w:rsid w:val="008F0C76"/>
    <w:rsid w:val="008F1D13"/>
    <w:rsid w:val="009228F9"/>
    <w:rsid w:val="00930399"/>
    <w:rsid w:val="00966FD8"/>
    <w:rsid w:val="009722C3"/>
    <w:rsid w:val="00973A3E"/>
    <w:rsid w:val="009815B5"/>
    <w:rsid w:val="00992D77"/>
    <w:rsid w:val="009B16D1"/>
    <w:rsid w:val="009F5EBE"/>
    <w:rsid w:val="00A0192B"/>
    <w:rsid w:val="00A07281"/>
    <w:rsid w:val="00A224C2"/>
    <w:rsid w:val="00A83397"/>
    <w:rsid w:val="00A95E41"/>
    <w:rsid w:val="00AA2E22"/>
    <w:rsid w:val="00AA5A5F"/>
    <w:rsid w:val="00AA5FFD"/>
    <w:rsid w:val="00AB5B81"/>
    <w:rsid w:val="00AC1BD4"/>
    <w:rsid w:val="00AF53FB"/>
    <w:rsid w:val="00B01C81"/>
    <w:rsid w:val="00B5088F"/>
    <w:rsid w:val="00B53243"/>
    <w:rsid w:val="00B72256"/>
    <w:rsid w:val="00B7281D"/>
    <w:rsid w:val="00BB45D0"/>
    <w:rsid w:val="00BC4002"/>
    <w:rsid w:val="00BC5A74"/>
    <w:rsid w:val="00BD2A07"/>
    <w:rsid w:val="00BE0B86"/>
    <w:rsid w:val="00BE4FB5"/>
    <w:rsid w:val="00BF0E11"/>
    <w:rsid w:val="00C1251D"/>
    <w:rsid w:val="00C3374B"/>
    <w:rsid w:val="00C66C15"/>
    <w:rsid w:val="00C95936"/>
    <w:rsid w:val="00C96332"/>
    <w:rsid w:val="00CA2A51"/>
    <w:rsid w:val="00CC251D"/>
    <w:rsid w:val="00CC60FB"/>
    <w:rsid w:val="00D02682"/>
    <w:rsid w:val="00D03C32"/>
    <w:rsid w:val="00D521A3"/>
    <w:rsid w:val="00D56550"/>
    <w:rsid w:val="00D9565C"/>
    <w:rsid w:val="00DB4B41"/>
    <w:rsid w:val="00DB7F1D"/>
    <w:rsid w:val="00DC1CDB"/>
    <w:rsid w:val="00DD6B5E"/>
    <w:rsid w:val="00DF7D00"/>
    <w:rsid w:val="00E1260A"/>
    <w:rsid w:val="00E33720"/>
    <w:rsid w:val="00E62C7C"/>
    <w:rsid w:val="00E8083C"/>
    <w:rsid w:val="00EE7644"/>
    <w:rsid w:val="00EE78E3"/>
    <w:rsid w:val="00EF3C8E"/>
    <w:rsid w:val="00F137E7"/>
    <w:rsid w:val="00F362A5"/>
    <w:rsid w:val="00F5311C"/>
    <w:rsid w:val="00F54560"/>
    <w:rsid w:val="00F54AB7"/>
    <w:rsid w:val="00F660FC"/>
    <w:rsid w:val="00F70260"/>
    <w:rsid w:val="00FA1465"/>
    <w:rsid w:val="00FB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CEBA2F-A5E2-4138-8531-A74E8777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88F"/>
    <w:pPr>
      <w:spacing w:after="0" w:line="276" w:lineRule="auto"/>
      <w:ind w:leftChars="100" w:left="100" w:hangingChars="100" w:hanging="159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8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088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508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088F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39"/>
    <w:rsid w:val="00770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06FD1"/>
    <w:pPr>
      <w:ind w:leftChars="400" w:left="800"/>
    </w:pPr>
  </w:style>
  <w:style w:type="paragraph" w:styleId="a7">
    <w:name w:val="Normal (Web)"/>
    <w:basedOn w:val="a"/>
    <w:uiPriority w:val="99"/>
    <w:semiHidden/>
    <w:unhideWhenUsed/>
    <w:rsid w:val="00384CB2"/>
    <w:pPr>
      <w:spacing w:before="100" w:beforeAutospacing="1" w:after="100" w:afterAutospacing="1" w:line="240" w:lineRule="auto"/>
      <w:ind w:leftChars="0" w:left="0" w:firstLineChars="0" w:firstLine="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8E6DC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E6DCD"/>
    <w:rPr>
      <w:rFonts w:asciiTheme="majorHAnsi" w:eastAsiaTheme="majorEastAsia" w:hAnsiTheme="majorHAnsi" w:cstheme="majorBidi"/>
      <w:sz w:val="18"/>
      <w:szCs w:val="18"/>
    </w:rPr>
  </w:style>
  <w:style w:type="paragraph" w:customStyle="1" w:styleId="Pa15">
    <w:name w:val="Pa15"/>
    <w:basedOn w:val="a"/>
    <w:next w:val="a"/>
    <w:uiPriority w:val="99"/>
    <w:rsid w:val="00A95E41"/>
    <w:pPr>
      <w:widowControl w:val="0"/>
      <w:autoSpaceDE w:val="0"/>
      <w:autoSpaceDN w:val="0"/>
      <w:adjustRightInd w:val="0"/>
      <w:spacing w:line="241" w:lineRule="atLeast"/>
      <w:ind w:leftChars="0" w:left="0" w:firstLineChars="0" w:firstLine="0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character" w:customStyle="1" w:styleId="A20">
    <w:name w:val="A2"/>
    <w:uiPriority w:val="99"/>
    <w:rsid w:val="00A95E41"/>
    <w:rPr>
      <w:b/>
      <w:bCs/>
      <w:color w:val="211F21"/>
      <w:sz w:val="20"/>
      <w:szCs w:val="20"/>
    </w:rPr>
  </w:style>
  <w:style w:type="paragraph" w:customStyle="1" w:styleId="Pa17">
    <w:name w:val="Pa17"/>
    <w:basedOn w:val="a"/>
    <w:next w:val="a"/>
    <w:uiPriority w:val="99"/>
    <w:rsid w:val="00A95E41"/>
    <w:pPr>
      <w:widowControl w:val="0"/>
      <w:autoSpaceDE w:val="0"/>
      <w:autoSpaceDN w:val="0"/>
      <w:adjustRightInd w:val="0"/>
      <w:spacing w:line="201" w:lineRule="atLeast"/>
      <w:ind w:leftChars="0" w:left="0" w:firstLineChars="0" w:firstLine="0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rsid w:val="00A95E41"/>
    <w:pPr>
      <w:widowControl w:val="0"/>
      <w:autoSpaceDE w:val="0"/>
      <w:autoSpaceDN w:val="0"/>
      <w:adjustRightInd w:val="0"/>
      <w:spacing w:line="201" w:lineRule="atLeast"/>
      <w:ind w:leftChars="0" w:left="0" w:firstLineChars="0" w:firstLine="0"/>
      <w:jc w:val="left"/>
    </w:pPr>
    <w:rPr>
      <w:rFonts w:ascii="Times New Roman" w:eastAsiaTheme="minorEastAsia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7D124-F823-4D6E-A9E0-6810E059F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ong-Gon Moon</dc:creator>
  <cp:keywords/>
  <dc:description/>
  <cp:lastModifiedBy>Moon_DT</cp:lastModifiedBy>
  <cp:revision>6</cp:revision>
  <cp:lastPrinted>2014-12-09T00:23:00Z</cp:lastPrinted>
  <dcterms:created xsi:type="dcterms:W3CDTF">2015-10-23T09:32:00Z</dcterms:created>
  <dcterms:modified xsi:type="dcterms:W3CDTF">2016-04-27T12:50:00Z</dcterms:modified>
</cp:coreProperties>
</file>